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851"/>
        <w:gridCol w:w="1656"/>
        <w:gridCol w:w="3564"/>
        <w:gridCol w:w="4941"/>
      </w:tblGrid>
      <w:tr>
        <w:trPr/>
        <w:tc>
          <w:tcPr>
            <w:tcW w:w="1314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US"/>
              </w:rPr>
              <w:t>Table S4.</w:t>
            </w:r>
            <w:r>
              <w:rPr>
                <w:lang w:val="en-US"/>
              </w:rPr>
              <w:t xml:space="preserve"> PCR primers for SNP analysis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Gene ID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cession  numbers</w:t>
            </w:r>
          </w:p>
        </w:tc>
        <w:tc>
          <w:tcPr>
            <w:tcW w:w="4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Primer Sequence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C2</w:t>
            </w:r>
          </w:p>
        </w:tc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00692</w:t>
            </w:r>
          </w:p>
        </w:tc>
        <w:tc>
          <w:tcPr>
            <w:tcW w:w="16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C2-F</w:t>
            </w:r>
          </w:p>
        </w:tc>
        <w:tc>
          <w:tcPr>
            <w:tcW w:w="356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774761-AM774785</w:t>
            </w:r>
          </w:p>
        </w:tc>
        <w:tc>
          <w:tcPr>
            <w:tcW w:w="49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</w:t>
            </w:r>
            <w:r>
              <w:rPr>
                <w:lang w:val="en-US"/>
              </w:rPr>
              <w:t>CTATAAAATGCGCCCGGTTG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EC2-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900849-AM900862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-</w:t>
            </w:r>
            <w:r>
              <w:rPr>
                <w:lang w:val="en-US"/>
              </w:rPr>
              <w:t>CCGAGGTTTGAACTGCTCAC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RB1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00016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RB10-F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774672-AM774696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-</w:t>
            </w:r>
            <w:r>
              <w:rPr>
                <w:lang w:val="en-US"/>
              </w:rPr>
              <w:t>AGTGTGGCATGTCAGGATGA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CRB10-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900904-AM900917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ACCGAGCAAAACGAAACAGT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T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0009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T2-F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774697-AM774721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GAGAAGGCGTTCAAAACGAA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TAT2-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900926-AM900938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GTGTTCGGGAAGCTGTTCAT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RPN1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0137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RPN11-F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774811-AM774830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CTCCTGTCAACGATTTAAAGGC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SRPN11-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900918-AM900925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ATGGTTTCGGAAGCAAGTCTT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NBPB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02729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NBPB2-F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774987-AM775011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CGTTCAGCTTCAGGTATGGAA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NBPB2-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900863-AM900876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GCACGTAGTCAATCTGTAGCGA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PO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0497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PO9-F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775311-AM775335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CCCGAACGCTATCAACGTAT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PPO9-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900891-AM900903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TCAGCAGCTTCGGGAAGTAT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RIM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60348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RIM1-F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775468-AM775492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ACGGTGCAATACACGAGATAAAG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RIM1-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900877-AM900890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CCTTAGCGCTTTCTCGATCA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EP15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08364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EP15-F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775617-AM775641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’-</w:t>
            </w:r>
            <w:r>
              <w:rPr>
                <w:lang w:val="en-US"/>
              </w:rPr>
              <w:t>CGACCATACAGAACCTGGACT-3’C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EP15-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900953-AM900965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GAATCACTGTCGGTCGTTGC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EP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10812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EP4-F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775907-AM775931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ACCGCGGCAAAGTACATATC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EP4-R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900939-AM900952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GTTTGCGTTGGTTACCGATT-3’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OLL1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GAP011187</w:t>
            </w:r>
          </w:p>
        </w:tc>
        <w:tc>
          <w:tcPr>
            <w:tcW w:w="1656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OLL10-F</w:t>
            </w:r>
          </w:p>
        </w:tc>
        <w:tc>
          <w:tcPr>
            <w:tcW w:w="3564" w:type="dxa"/>
            <w:tcBorders/>
          </w:tcPr>
          <w:p>
            <w:pPr>
              <w:pStyle w:val="Normal"/>
              <w:rPr/>
            </w:pPr>
            <w:r>
              <w:rPr/>
              <w:t>AM776029-AM776052</w:t>
            </w:r>
          </w:p>
        </w:tc>
        <w:tc>
          <w:tcPr>
            <w:tcW w:w="4941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/>
              <w:t>5’-</w:t>
            </w:r>
            <w:r>
              <w:rPr>
                <w:lang w:val="en-US"/>
              </w:rPr>
              <w:t>ACGCGTCCACGATCTATCTG-3’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OLL10-R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900966-AM900978</w:t>
            </w:r>
          </w:p>
        </w:tc>
        <w:tc>
          <w:tcPr>
            <w:tcW w:w="49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GCACATAGCCACCACCAATC</w:t>
            </w:r>
            <w:r>
              <w:rPr>
                <w:lang w:val="en-US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8T16:16:00Z</dcterms:created>
  <dc:creator>. .</dc:creator>
  <dc:description/>
  <cp:keywords/>
  <dc:language>en-US</dc:language>
  <cp:lastModifiedBy>dvlachou</cp:lastModifiedBy>
  <dcterms:modified xsi:type="dcterms:W3CDTF">2008-04-10T12:16:00Z</dcterms:modified>
  <cp:revision>10</cp:revision>
  <dc:subject/>
  <dc:title>Supplemental Table S4</dc:title>
</cp:coreProperties>
</file>